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50299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1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l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: Search Strategie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450"/>
      </w:tblGrid>
      <w:tr w14:paraId="6A598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top"/>
          </w:tcPr>
          <w:p w14:paraId="1E44E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F5496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top"/>
          </w:tcPr>
          <w:p w14:paraId="47D667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2F5496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ubMed</w:t>
            </w:r>
          </w:p>
        </w:tc>
      </w:tr>
      <w:tr w14:paraId="78675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0EE3F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DB46B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"Retinal Detachment/diagnosis"[Mesh] OR "Retinal Detachment/etiology"[Mesh] OR "Retinal Detachment/surgery"[Mesh] OR Detachment, Retinal[Title/Abstract] OR Detachment, Retinal[Title/Abstract] OR Detachments, Retinal[Title/Abstract] OR Retinal Detachments[Title/Abstract] OR Retinal Pigment Epithelial Detachment[Title/Abstract] OR rhegmatogenous retinal detachment[Title/Abstract]</w:t>
            </w:r>
          </w:p>
        </w:tc>
      </w:tr>
      <w:tr w14:paraId="664E4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7FB92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9632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Scleral Buckling/adverse effects"[Mesh] OR "Scleral Buckling/methods"[Mesh] OR Buckling, Scleral[Title/Abstract] OR Bucklings, Scleral[Title/Abstract] OR Scleral Bucklings [Title/Abstract]  OR Scleral buckle[Title/Abstract] OR Buckle, Scleral[Title/Abstract] OR "Vitrectomy"[Mesh] OR Vitrectomies[Title/Abstract] OR pars plana vitrectomy[Title/Abstract] OR pneumatic retinopexy[Title/Abstract] OR pneumoretinopexy[Title/Abstract] O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“Phacoemulsification”[Mesh] OR Phacoemulsification[Title/Abstract] OR Phacomulsifications[Title/Abstract]</w:t>
            </w:r>
          </w:p>
        </w:tc>
      </w:tr>
      <w:tr w14:paraId="0FFCD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AB102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FD7C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"Clinical Trials as Topic"[Mesh] OR "Controlled Clinical Trial" [Publication Type] OR "Clinical Trial, Phase IV" [Publication Type] OR "Clinical Trial, Phase III" [Publication Type] OR "Clinical Trial, Phase II" [Publication Type] OR "Clinical Trial, Phase I" [Publication Type] OR "Adaptive Clinical Trial" [Publication Type] OR "Randomized Controlled Trial" [Publication Type] OR "Clinical Trial" [Publication Type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OR Intervention Study[Title/Abstract] OR Clinical Trial as Topic[Title/Abstract] OR Clinical Trial, Phase 4[Title/Abstract] OR Clinical Trial, Phase 3[Title/Abstract] OR Clinical Trial, Phase 2[Title/Abstract] OR Clinical Trial, Phase 1[Title/Abstract] OR Single-Blind Method[Mesh] OR Double-Blind Method[Mesh] OR random*[Title/Abstract] OR blind*[Title/Abstract] OR singleblind*[Title/Abstract] OR doubleblind*[Title/Abstract] OR tripleblind*[Title/Abstract]</w:t>
            </w:r>
          </w:p>
        </w:tc>
      </w:tr>
      <w:tr w14:paraId="34B87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97F4B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D500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1 AND #2 AND #3</w:t>
            </w:r>
          </w:p>
        </w:tc>
      </w:tr>
    </w:tbl>
    <w:p w14:paraId="306E1111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</w:p>
    <w:tbl>
      <w:tblPr>
        <w:tblStyle w:val="3"/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450"/>
      </w:tblGrid>
      <w:tr w14:paraId="6991D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top"/>
          </w:tcPr>
          <w:p w14:paraId="39CD7682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color w:val="FFFFFF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FFFF"/>
                <w:kern w:val="0"/>
                <w:sz w:val="18"/>
                <w:szCs w:val="18"/>
                <w:bdr w:val="none" w:color="auto" w:sz="0" w:space="0"/>
                <w:lang w:val="en-US"/>
              </w:rPr>
              <w:t>#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top"/>
          </w:tcPr>
          <w:p w14:paraId="0774B899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0"/>
                <w:sz w:val="18"/>
                <w:szCs w:val="18"/>
                <w:bdr w:val="none" w:color="auto" w:sz="0" w:space="0"/>
                <w:lang w:val="en-US"/>
              </w:rPr>
              <w:t>Web of Science</w:t>
            </w:r>
          </w:p>
        </w:tc>
      </w:tr>
      <w:tr w14:paraId="2F2A7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1A44D10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  <w:t>1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5B11E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TS=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etinal Detachment OR Retinal Detachments OR Retinal Pigment Epithelial Detachment OR rhegmatogenous retinal detachment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990F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F03A2A1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  <w:t>2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4AF7E9B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  <w:t>TS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  <w:t>Scleral Buckling OR Scleral Bucklings OR Vitrectomy OR Vitrectomies OR pars plana vitrectomy OR pneumatic retinopexy OR pneumoretinopexy OR phacoemulsification OR phacoemulsificatio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  <w:t>）</w:t>
            </w:r>
          </w:p>
        </w:tc>
      </w:tr>
      <w:tr w14:paraId="08A4B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39CBEB5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  <w:t>3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D8B5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S= (randomized controlled trial OR Clinical trial OR Controlled Clinical trial OR random* OR blind* OR singleblind* OR doubleblind* OR tripleblind* OR trebleblind*)</w:t>
            </w:r>
          </w:p>
        </w:tc>
      </w:tr>
      <w:tr w14:paraId="68988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55FCC35">
            <w:pPr>
              <w:pStyle w:val="5"/>
              <w:keepNext w:val="0"/>
              <w:keepLines w:val="0"/>
              <w:widowControl/>
              <w:suppressLineNumbers w:val="0"/>
              <w:ind w:lef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  <w:t>4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E5F4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1 AND #2 AND #3</w:t>
            </w:r>
          </w:p>
        </w:tc>
      </w:tr>
    </w:tbl>
    <w:p w14:paraId="5D4496F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450"/>
      </w:tblGrid>
      <w:tr w14:paraId="3A2CC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846" w:type="dxa"/>
            <w:tcBorders>
              <w:top w:val="single" w:color="4472C4" w:sz="4" w:space="0"/>
              <w:left w:val="single" w:color="4472C4" w:sz="4" w:space="0"/>
              <w:bottom w:val="single" w:color="4472C4" w:sz="4" w:space="0"/>
              <w:right w:val="nil"/>
            </w:tcBorders>
            <w:shd w:val="clear" w:color="auto" w:fill="2F5496"/>
            <w:vAlign w:val="top"/>
          </w:tcPr>
          <w:p w14:paraId="1848D7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FFFFFF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</w:t>
            </w:r>
          </w:p>
        </w:tc>
        <w:tc>
          <w:tcPr>
            <w:tcW w:w="7450" w:type="dxa"/>
            <w:tcBorders>
              <w:top w:val="single" w:color="4472C4" w:sz="4" w:space="0"/>
              <w:left w:val="nil"/>
              <w:bottom w:val="single" w:color="4472C4" w:sz="4" w:space="0"/>
              <w:right w:val="single" w:color="4472C4" w:sz="4" w:space="0"/>
            </w:tcBorders>
            <w:shd w:val="clear" w:color="auto" w:fill="2F5496"/>
            <w:vAlign w:val="top"/>
          </w:tcPr>
          <w:p w14:paraId="4705C4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ochrane Library</w:t>
            </w:r>
          </w:p>
        </w:tc>
      </w:tr>
      <w:tr w14:paraId="71009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4472C4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4F85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450" w:type="dxa"/>
            <w:tcBorders>
              <w:top w:val="single" w:color="4472C4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0BEC8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SH descriptor: [Retinal Detachment] explode all trees</w:t>
            </w:r>
          </w:p>
        </w:tc>
      </w:tr>
      <w:tr w14:paraId="0AA7C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849A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8A980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(Detachment, Retinal OR Detachment, Retinal OR Detachments, Retinal OR Retinal Detachments OR Retinal Pigment Epithelial Detachment OR rhegmatogenous retinal detachment):ti,ab,kw (Word variations have been searched)</w:t>
            </w:r>
          </w:p>
        </w:tc>
      </w:tr>
      <w:tr w14:paraId="11DE9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3703F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B55A3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SH descriptor: [Scleral Buckling] explode all trees</w:t>
            </w:r>
          </w:p>
        </w:tc>
      </w:tr>
      <w:tr w14:paraId="02793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0620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8F770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SH descriptor: [Vitrectomy] explode all trees</w:t>
            </w:r>
          </w:p>
        </w:tc>
      </w:tr>
      <w:tr w14:paraId="27B2C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4FB7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05900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SH descriptor: [phacoemulsification] explode all trees</w:t>
            </w:r>
          </w:p>
        </w:tc>
      </w:tr>
      <w:tr w14:paraId="30A72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6DE6A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21F81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(Buckling, Scleral OR Bucklings, Scleral OR Scleral Bucklings OR Vitrectomy OR Vitrectomies OR pars plana vitrectomy OR pneumatic retinopexy O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neumoretinopexy OR phacoemulsification OR phacoemulsifications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):ti,ab,kw (Word variations have been searched)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ab/>
            </w:r>
          </w:p>
        </w:tc>
      </w:tr>
      <w:tr w14:paraId="1D945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CD50D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1A7C8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1 OR #2</w:t>
            </w:r>
          </w:p>
        </w:tc>
      </w:tr>
      <w:tr w14:paraId="561C6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2AF9B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F43F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#3 OR #4 OR #5 OR #6 </w:t>
            </w:r>
          </w:p>
        </w:tc>
      </w:tr>
      <w:tr w14:paraId="37DB9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ADD2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39FB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7 AND #8</w:t>
            </w:r>
          </w:p>
        </w:tc>
      </w:tr>
    </w:tbl>
    <w:p w14:paraId="102D2B3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ab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450"/>
      </w:tblGrid>
      <w:tr w14:paraId="02FE5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top"/>
          </w:tcPr>
          <w:p w14:paraId="3297C1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2F5496"/>
            <w:vAlign w:val="top"/>
          </w:tcPr>
          <w:p w14:paraId="406E36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mbase</w:t>
            </w:r>
          </w:p>
        </w:tc>
      </w:tr>
      <w:tr w14:paraId="1303E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A85CC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3D144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'retinal detachment'/exp OR 'retinal detachment' OR 'retinal detachments' OR 'retinal pigment epithelial detachment'/exp OR 'retinal pigment epithelial detachment' OR 'rhegmatogenous retinal detachment'/exp OR 'rhegmatogenous retinal detachment'</w:t>
            </w:r>
          </w:p>
        </w:tc>
      </w:tr>
      <w:tr w14:paraId="1448D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3598B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0D4E3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'scleral buckling' OR 'scleral bucklings' OR 'vitrectomy' OR 'vitrectomies' OR 'pars plana vitrectomy' OR 'pneumatic retinopexy' OR 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pneumoretinopex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' OR 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phacoemulsifica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'</w:t>
            </w:r>
          </w:p>
        </w:tc>
      </w:tr>
      <w:tr w14:paraId="56704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22B8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F2E8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'multicenter study (topic)'/exp OR 'phase 2 clinical trial (topic)'/exp OR 'phase 3 clinical trial (topic)'/exp OR 'phase 4 clinical trial (topic)'/exp OR 'controlled clinical trial (topic)'/exp OR 'randomized controlled trial (topic)'/exp OR 'single blind procedure'/exp OR 'double blind procedure'/exp OR random*:ab,ti OR blind*:ab,ti OR singleblind*:ab,ti OR doubleblind*:ab,ti OR trebleblind*:ab,ti OR tripleblind*:ab,ti</w:t>
            </w:r>
          </w:p>
        </w:tc>
      </w:tr>
      <w:tr w14:paraId="388EB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FDECE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A008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#1 AND #2 AND #3</w:t>
            </w:r>
          </w:p>
        </w:tc>
      </w:tr>
    </w:tbl>
    <w:p w14:paraId="5CEFF296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66E3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3:56:13Z</dcterms:created>
  <dc:creator>lenovo</dc:creator>
  <cp:lastModifiedBy>坎</cp:lastModifiedBy>
  <dcterms:modified xsi:type="dcterms:W3CDTF">2024-09-10T13:5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BB5CBF648B244758F78CAE4CFB2F4C8_12</vt:lpwstr>
  </property>
</Properties>
</file>